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D49E3" w14:textId="77777777" w:rsidR="001B5909" w:rsidRPr="00947E97" w:rsidRDefault="001B5909" w:rsidP="001B5909">
      <w:pPr>
        <w:pStyle w:val="Heading2"/>
        <w:rPr>
          <w:rFonts w:asciiTheme="minorHAnsi" w:eastAsia="Calibri" w:hAnsiTheme="minorHAnsi" w:cstheme="minorHAnsi"/>
          <w:b/>
          <w:color w:val="auto"/>
          <w:sz w:val="32"/>
          <w:szCs w:val="32"/>
        </w:rPr>
      </w:pPr>
      <w:bookmarkStart w:id="0" w:name="_Toc44315960"/>
      <w:bookmarkStart w:id="1" w:name="_GoBack"/>
      <w:bookmarkEnd w:id="1"/>
      <w:r w:rsidRPr="00947E97">
        <w:rPr>
          <w:rFonts w:asciiTheme="minorHAnsi" w:eastAsia="Calibri" w:hAnsiTheme="minorHAnsi" w:cstheme="minorHAnsi"/>
          <w:b/>
          <w:color w:val="auto"/>
          <w:sz w:val="32"/>
          <w:szCs w:val="32"/>
        </w:rPr>
        <w:t xml:space="preserve">Additional file </w:t>
      </w:r>
      <w:r>
        <w:rPr>
          <w:rFonts w:asciiTheme="minorHAnsi" w:eastAsia="Calibri" w:hAnsiTheme="minorHAnsi" w:cstheme="minorHAnsi"/>
          <w:b/>
          <w:color w:val="auto"/>
          <w:sz w:val="32"/>
          <w:szCs w:val="32"/>
        </w:rPr>
        <w:t>2</w:t>
      </w:r>
      <w:r w:rsidRPr="00947E97">
        <w:rPr>
          <w:rFonts w:asciiTheme="minorHAnsi" w:eastAsia="Calibri" w:hAnsiTheme="minorHAnsi" w:cstheme="minorHAnsi"/>
          <w:b/>
          <w:color w:val="auto"/>
          <w:sz w:val="32"/>
          <w:szCs w:val="32"/>
        </w:rPr>
        <w:t>: STROBE guidelines checklist</w:t>
      </w:r>
      <w:bookmarkEnd w:id="0"/>
    </w:p>
    <w:p w14:paraId="60385D02" w14:textId="77777777" w:rsidR="001B5909" w:rsidRDefault="001B5909" w:rsidP="001B5909"/>
    <w:tbl>
      <w:tblPr>
        <w:tblW w:w="9918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700"/>
        <w:gridCol w:w="6378"/>
        <w:gridCol w:w="851"/>
      </w:tblGrid>
      <w:tr w:rsidR="001B5909" w:rsidRPr="00974D32" w14:paraId="543C81D6" w14:textId="77777777" w:rsidTr="00571005">
        <w:trPr>
          <w:tblHeader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5503DE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25C4C" w14:textId="77777777" w:rsidR="001B5909" w:rsidRPr="00974D32" w:rsidRDefault="001B5909" w:rsidP="00571005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BCB2B" w14:textId="77777777" w:rsidR="001B5909" w:rsidRPr="00974D32" w:rsidRDefault="001B5909" w:rsidP="00571005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DF855" w14:textId="77777777" w:rsidR="001B5909" w:rsidRPr="00974D32" w:rsidRDefault="001B5909" w:rsidP="00571005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t>Page</w:t>
            </w: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br/>
              <w:t>No</w:t>
            </w:r>
          </w:p>
        </w:tc>
      </w:tr>
      <w:tr w:rsidR="001B5909" w:rsidRPr="00974D32" w14:paraId="7BA24863" w14:textId="77777777" w:rsidTr="00571005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4DC7FC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FDCED6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4BBBC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30CE3" w14:textId="77777777" w:rsidR="001B5909" w:rsidRPr="00974D32" w:rsidRDefault="009C6693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1B5909" w:rsidRPr="00974D32" w14:paraId="1612FA09" w14:textId="77777777" w:rsidTr="00571005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BFFBB2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27ADB6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FF4FD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64788" w14:textId="77777777" w:rsidR="001B5909" w:rsidRPr="00974D32" w:rsidRDefault="009C6693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1B5909" w:rsidRPr="00974D32" w14:paraId="638C8B29" w14:textId="77777777" w:rsidTr="00571005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EE5A3" w14:textId="77777777" w:rsidR="001B5909" w:rsidRPr="00974D32" w:rsidRDefault="001B5909" w:rsidP="00571005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Introduction</w:t>
            </w:r>
          </w:p>
        </w:tc>
      </w:tr>
      <w:tr w:rsidR="001B5909" w:rsidRPr="00974D32" w14:paraId="0133B5DA" w14:textId="77777777" w:rsidTr="00571005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C381EF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Background/rational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645C5FB9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13B5C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F1BA0" w14:textId="77777777" w:rsidR="001B5909" w:rsidRPr="00974D32" w:rsidRDefault="009C6693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-3</w:t>
            </w:r>
          </w:p>
        </w:tc>
      </w:tr>
      <w:tr w:rsidR="001B5909" w:rsidRPr="00974D32" w14:paraId="0D785D5F" w14:textId="77777777" w:rsidTr="00571005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D40ED0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D491841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460FC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9888C" w14:textId="77777777" w:rsidR="001B5909" w:rsidRPr="00974D32" w:rsidRDefault="009C6693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1B5909" w:rsidRPr="00974D32" w14:paraId="4688949E" w14:textId="77777777" w:rsidTr="00571005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2B863" w14:textId="77777777" w:rsidR="001B5909" w:rsidRPr="00974D32" w:rsidRDefault="001B5909" w:rsidP="00571005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Methods</w:t>
            </w:r>
          </w:p>
        </w:tc>
      </w:tr>
      <w:tr w:rsidR="001B5909" w:rsidRPr="00974D32" w14:paraId="6788B5DB" w14:textId="77777777" w:rsidTr="00571005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BA4566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0504FEEC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4654D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EF779" w14:textId="77777777" w:rsidR="001B5909" w:rsidRPr="00974D32" w:rsidRDefault="009C6693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1B5909" w:rsidRPr="00974D32" w14:paraId="2597438B" w14:textId="77777777" w:rsidTr="00571005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B59370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0AE5F35A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57800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95A39" w14:textId="77777777" w:rsidR="001B5909" w:rsidRPr="00974D32" w:rsidRDefault="009C6693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1B5909" w:rsidRPr="00974D32" w14:paraId="552301C4" w14:textId="77777777" w:rsidTr="00571005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06ECE9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1FBB7014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7630A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F642E" w14:textId="77777777" w:rsidR="001B5909" w:rsidRPr="00974D32" w:rsidRDefault="009C6693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  <w:r w:rsidR="00712692">
              <w:rPr>
                <w:rFonts w:eastAsia="Times New Roman" w:cs="Times New Roman"/>
                <w:sz w:val="20"/>
                <w:szCs w:val="20"/>
              </w:rPr>
              <w:t>, AF 1</w:t>
            </w:r>
          </w:p>
        </w:tc>
      </w:tr>
      <w:tr w:rsidR="001B5909" w:rsidRPr="00974D32" w14:paraId="7FCF227E" w14:textId="77777777" w:rsidTr="00571005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0799DD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2DA68F13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B92EF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0BC28" w14:textId="77777777" w:rsidR="001B5909" w:rsidRPr="00974D32" w:rsidRDefault="00712692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, 4</w:t>
            </w:r>
            <w:r w:rsidR="00901D51">
              <w:rPr>
                <w:rFonts w:eastAsia="Times New Roman" w:cs="Times New Roman"/>
                <w:sz w:val="20"/>
                <w:szCs w:val="20"/>
              </w:rPr>
              <w:t>, AF1</w:t>
            </w:r>
          </w:p>
        </w:tc>
      </w:tr>
      <w:tr w:rsidR="001B5909" w:rsidRPr="00974D32" w14:paraId="17B82C80" w14:textId="77777777" w:rsidTr="00571005">
        <w:trPr>
          <w:trHeight w:val="294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6B456B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Data sources/ measurement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652E745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8</w:t>
            </w: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F3442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49AEC" w14:textId="77777777" w:rsidR="001B5909" w:rsidRPr="001B1E36" w:rsidRDefault="00712692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, 4</w:t>
            </w:r>
            <w:r w:rsidR="00901D51">
              <w:rPr>
                <w:rFonts w:eastAsia="Times New Roman" w:cs="Times New Roman"/>
                <w:sz w:val="20"/>
                <w:szCs w:val="20"/>
              </w:rPr>
              <w:t>, AF1</w:t>
            </w:r>
          </w:p>
        </w:tc>
      </w:tr>
      <w:tr w:rsidR="001B5909" w:rsidRPr="00974D32" w14:paraId="2DE09772" w14:textId="77777777" w:rsidTr="00571005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8FD909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1C85DA08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A1B61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93419" w14:textId="77777777" w:rsidR="001B5909" w:rsidRPr="00974D32" w:rsidRDefault="00712692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B5909" w:rsidRPr="00974D32" w14:paraId="23BD705F" w14:textId="77777777" w:rsidTr="00571005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1ECDA1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64C34B77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2F3FD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70FFF" w14:textId="77777777" w:rsidR="001B5909" w:rsidRPr="00974D32" w:rsidRDefault="00712692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1B5909" w:rsidRPr="00974D32" w14:paraId="596E7FAD" w14:textId="77777777" w:rsidTr="00571005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8CB1F9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Quantitative variabl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71945F8B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23947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C3449" w14:textId="77777777" w:rsidR="001B5909" w:rsidRPr="00974D32" w:rsidRDefault="00712692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, 4</w:t>
            </w:r>
          </w:p>
        </w:tc>
      </w:tr>
      <w:tr w:rsidR="001B5909" w:rsidRPr="00974D32" w14:paraId="7B16F13E" w14:textId="77777777" w:rsidTr="00571005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2501A9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BDAD3A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B553A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14CAB" w14:textId="77777777" w:rsidR="001B5909" w:rsidRPr="00974D32" w:rsidRDefault="00712692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1B5909" w:rsidRPr="00974D32" w14:paraId="1553E198" w14:textId="77777777" w:rsidTr="00571005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31CF69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EEBA99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9560D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6FBBB" w14:textId="77777777" w:rsidR="001B5909" w:rsidRPr="00974D32" w:rsidRDefault="00712692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1B5909" w:rsidRPr="00974D32" w14:paraId="133F9FFA" w14:textId="77777777" w:rsidTr="00571005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024196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9AFF45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FC380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c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BB946" w14:textId="77777777" w:rsidR="001B5909" w:rsidRPr="00974D32" w:rsidRDefault="00712692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1B5909" w:rsidRPr="00974D32" w14:paraId="17283948" w14:textId="77777777" w:rsidTr="00571005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E902BB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1A694C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64647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d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2D813" w14:textId="77777777" w:rsidR="001B5909" w:rsidRPr="00974D32" w:rsidRDefault="00712692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1B5909" w:rsidRPr="00974D32" w14:paraId="63D82CA4" w14:textId="77777777" w:rsidTr="00571005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2A339A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0AA0D7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948B9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  <w:u w:val="single"/>
              </w:rPr>
              <w:t>e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7BB45" w14:textId="77777777" w:rsidR="001B5909" w:rsidRPr="00974D32" w:rsidRDefault="00712692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1B5909" w:rsidRPr="00974D32" w14:paraId="5AEE3371" w14:textId="77777777" w:rsidTr="00571005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582F7" w14:textId="77777777" w:rsidR="001B5909" w:rsidRPr="00974D32" w:rsidRDefault="001B5909" w:rsidP="00571005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1B5909" w:rsidRPr="00974D32" w14:paraId="1419E385" w14:textId="77777777" w:rsidTr="00571005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385DAC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6E97B5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3</w:t>
            </w: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EB6EC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C501B" w14:textId="77777777" w:rsidR="001B5909" w:rsidRPr="00974D32" w:rsidRDefault="00712692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, Fig. 1</w:t>
            </w:r>
          </w:p>
        </w:tc>
      </w:tr>
      <w:tr w:rsidR="001B5909" w:rsidRPr="00974D32" w14:paraId="35F30854" w14:textId="77777777" w:rsidTr="00571005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3A1246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DBE0AC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6E6C6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00DEC" w14:textId="77777777" w:rsidR="001B5909" w:rsidRPr="00974D32" w:rsidRDefault="00712692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ig. 1</w:t>
            </w:r>
          </w:p>
        </w:tc>
      </w:tr>
      <w:tr w:rsidR="001B5909" w:rsidRPr="00974D32" w14:paraId="357E5A62" w14:textId="77777777" w:rsidTr="00571005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934014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0E16A1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716BF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c) Consider use of a flow diagra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08BC2" w14:textId="77777777" w:rsidR="001B5909" w:rsidRPr="00974D32" w:rsidRDefault="00712692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ig. 1</w:t>
            </w:r>
          </w:p>
        </w:tc>
      </w:tr>
      <w:tr w:rsidR="001B5909" w:rsidRPr="00974D32" w14:paraId="520179F4" w14:textId="77777777" w:rsidTr="00571005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5E3153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lastRenderedPageBreak/>
              <w:t>Descriptive data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97212E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4</w:t>
            </w: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0CE5B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96195" w14:textId="77777777" w:rsidR="001B5909" w:rsidRPr="00974D32" w:rsidRDefault="00911EED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bles 1, 2</w:t>
            </w:r>
          </w:p>
        </w:tc>
      </w:tr>
      <w:tr w:rsidR="001B5909" w:rsidRPr="00974D32" w14:paraId="164F3942" w14:textId="77777777" w:rsidTr="00571005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B063FA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F83B99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324E3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AFD2A" w14:textId="77777777" w:rsidR="001B5909" w:rsidRPr="00974D32" w:rsidRDefault="00911EED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bles 1, 2</w:t>
            </w:r>
          </w:p>
        </w:tc>
      </w:tr>
      <w:tr w:rsidR="001B5909" w:rsidRPr="00974D32" w14:paraId="4A289369" w14:textId="77777777" w:rsidTr="00571005">
        <w:trPr>
          <w:trHeight w:val="295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545C56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7673465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5</w:t>
            </w: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1E8ED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18498" w14:textId="77777777" w:rsidR="001B5909" w:rsidRPr="00974D32" w:rsidRDefault="00911EED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bles 1, 2, 3</w:t>
            </w:r>
          </w:p>
        </w:tc>
      </w:tr>
      <w:tr w:rsidR="001B5909" w:rsidRPr="00974D32" w14:paraId="38CD37F3" w14:textId="77777777" w:rsidTr="00571005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ABF4F8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E18F0F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9F86F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C86D3" w14:textId="77777777" w:rsidR="001B5909" w:rsidRPr="00974D32" w:rsidRDefault="00136FD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ble 1, Fig. 6, AF 3</w:t>
            </w:r>
          </w:p>
        </w:tc>
      </w:tr>
      <w:tr w:rsidR="001B5909" w:rsidRPr="00974D32" w14:paraId="2846E4BA" w14:textId="77777777" w:rsidTr="00571005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E84350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6B2C53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06B4E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1729D" w14:textId="77777777" w:rsidR="001B5909" w:rsidRPr="00974D32" w:rsidRDefault="00136FD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igs. 3, 4, 5</w:t>
            </w:r>
            <w:r w:rsidR="00901D51">
              <w:rPr>
                <w:rFonts w:eastAsia="Times New Roman" w:cs="Times New Roman"/>
                <w:sz w:val="20"/>
                <w:szCs w:val="20"/>
              </w:rPr>
              <w:t>, AF 3</w:t>
            </w:r>
          </w:p>
        </w:tc>
      </w:tr>
      <w:tr w:rsidR="001B5909" w:rsidRPr="00974D32" w14:paraId="79F27119" w14:textId="77777777" w:rsidTr="00571005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C1786E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35EB08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647EF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c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24DE1" w14:textId="77777777" w:rsidR="001B5909" w:rsidRPr="00974D32" w:rsidRDefault="00136FD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1B5909" w:rsidRPr="00974D32" w14:paraId="0410740E" w14:textId="77777777" w:rsidTr="00571005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E9CD68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Other analys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7879FC66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4CB4A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7C7FF" w14:textId="77777777" w:rsidR="001B5909" w:rsidRPr="00974D32" w:rsidRDefault="00FA6C7A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-7</w:t>
            </w:r>
            <w:r w:rsidR="00901D51">
              <w:rPr>
                <w:rFonts w:eastAsia="Times New Roman" w:cs="Times New Roman"/>
                <w:sz w:val="20"/>
                <w:szCs w:val="20"/>
              </w:rPr>
              <w:t>, AF 3</w:t>
            </w:r>
          </w:p>
        </w:tc>
      </w:tr>
      <w:tr w:rsidR="001B5909" w:rsidRPr="00974D32" w14:paraId="06731DCE" w14:textId="77777777" w:rsidTr="00571005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0FE94" w14:textId="77777777" w:rsidR="001B5909" w:rsidRPr="00974D32" w:rsidRDefault="001B5909" w:rsidP="00571005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Discussion</w:t>
            </w:r>
          </w:p>
        </w:tc>
      </w:tr>
      <w:tr w:rsidR="001B5909" w:rsidRPr="00974D32" w14:paraId="2E97E331" w14:textId="77777777" w:rsidTr="00571005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4B177E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20D10455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FF644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749D2" w14:textId="77777777" w:rsidR="001B5909" w:rsidRPr="00974D32" w:rsidRDefault="00FA6C7A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</w:tr>
      <w:tr w:rsidR="001B5909" w:rsidRPr="00974D32" w14:paraId="23A86E7F" w14:textId="77777777" w:rsidTr="00571005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F3A9D7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05C76B2F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7A7E4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0AA0B" w14:textId="77777777" w:rsidR="001B5909" w:rsidRPr="00974D32" w:rsidRDefault="00FA6C7A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, 15</w:t>
            </w:r>
          </w:p>
        </w:tc>
      </w:tr>
      <w:tr w:rsidR="001B5909" w:rsidRPr="00974D32" w14:paraId="1AA2ABBB" w14:textId="77777777" w:rsidTr="00571005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A3B36A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1626A29B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8D784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0E089" w14:textId="77777777" w:rsidR="001B5909" w:rsidRPr="00974D32" w:rsidRDefault="00FA6C7A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-9, 11, 14</w:t>
            </w:r>
          </w:p>
        </w:tc>
      </w:tr>
      <w:tr w:rsidR="001B5909" w:rsidRPr="00974D32" w14:paraId="19E1DBA4" w14:textId="77777777" w:rsidTr="00571005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A2F51B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1FA1F449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56884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75B2E" w14:textId="77777777" w:rsidR="001B5909" w:rsidRPr="00974D32" w:rsidRDefault="00FA6C7A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-15</w:t>
            </w:r>
          </w:p>
        </w:tc>
      </w:tr>
      <w:tr w:rsidR="001B5909" w:rsidRPr="00974D32" w14:paraId="75CBACE5" w14:textId="77777777" w:rsidTr="00571005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3D3A9" w14:textId="77777777" w:rsidR="001B5909" w:rsidRPr="00974D32" w:rsidRDefault="001B5909" w:rsidP="00571005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Other information</w:t>
            </w:r>
          </w:p>
        </w:tc>
      </w:tr>
      <w:tr w:rsidR="001B5909" w:rsidRPr="00974D32" w14:paraId="21489AE0" w14:textId="77777777" w:rsidTr="00571005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B4B75E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2CEB5376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DA630" w14:textId="77777777" w:rsidR="001B5909" w:rsidRPr="00974D32" w:rsidRDefault="001B5909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D74D9" w14:textId="77777777" w:rsidR="001B5909" w:rsidRPr="00974D32" w:rsidRDefault="007C2847" w:rsidP="00571005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</w:tr>
    </w:tbl>
    <w:p w14:paraId="796A4861" w14:textId="77777777" w:rsidR="001B5909" w:rsidRDefault="001B5909" w:rsidP="00D26DED">
      <w:pPr>
        <w:spacing w:after="0"/>
        <w:jc w:val="both"/>
        <w:rPr>
          <w:noProof/>
          <w:sz w:val="18"/>
          <w:szCs w:val="18"/>
        </w:rPr>
      </w:pPr>
      <w:r>
        <w:rPr>
          <w:rFonts w:cstheme="minorHAnsi"/>
          <w:sz w:val="18"/>
          <w:szCs w:val="18"/>
        </w:rPr>
        <w:t xml:space="preserve">Source: </w:t>
      </w:r>
      <w:r>
        <w:rPr>
          <w:noProof/>
          <w:sz w:val="18"/>
          <w:szCs w:val="18"/>
        </w:rPr>
        <w:t xml:space="preserve">von Elm E, Altman DG, Egger M, Pocock SJ, Gøtzsche PC, Vandenbroucke JP: Strengthening the reporting of observational studies in epidemiology (STROBE) statement: guidelines for reporting observational studies. </w:t>
      </w:r>
      <w:r>
        <w:rPr>
          <w:i/>
          <w:noProof/>
          <w:sz w:val="18"/>
          <w:szCs w:val="18"/>
        </w:rPr>
        <w:t xml:space="preserve">BMJ </w:t>
      </w:r>
      <w:r>
        <w:rPr>
          <w:noProof/>
          <w:sz w:val="18"/>
          <w:szCs w:val="18"/>
        </w:rPr>
        <w:t>2007, 335:806</w:t>
      </w:r>
    </w:p>
    <w:p w14:paraId="5287E553" w14:textId="77777777" w:rsidR="00342298" w:rsidRDefault="00342298" w:rsidP="00D26DED">
      <w:pPr>
        <w:spacing w:after="0"/>
        <w:rPr>
          <w:sz w:val="18"/>
          <w:szCs w:val="18"/>
        </w:rPr>
      </w:pPr>
    </w:p>
    <w:p w14:paraId="7D67BC9A" w14:textId="72856340" w:rsidR="004503A7" w:rsidRPr="00D26DED" w:rsidRDefault="00154E66" w:rsidP="00D26DED">
      <w:pPr>
        <w:spacing w:after="0"/>
        <w:rPr>
          <w:sz w:val="18"/>
          <w:szCs w:val="18"/>
        </w:rPr>
      </w:pPr>
      <w:r w:rsidRPr="00D26DED">
        <w:rPr>
          <w:sz w:val="18"/>
          <w:szCs w:val="18"/>
        </w:rPr>
        <w:t xml:space="preserve">Key: AF= </w:t>
      </w:r>
      <w:r w:rsidR="00E177CA">
        <w:rPr>
          <w:sz w:val="18"/>
          <w:szCs w:val="18"/>
        </w:rPr>
        <w:t>A</w:t>
      </w:r>
      <w:r w:rsidRPr="00D26DED">
        <w:rPr>
          <w:sz w:val="18"/>
          <w:szCs w:val="18"/>
        </w:rPr>
        <w:t>dditional file; NA</w:t>
      </w:r>
      <w:r w:rsidR="00E177CA">
        <w:rPr>
          <w:sz w:val="18"/>
          <w:szCs w:val="18"/>
        </w:rPr>
        <w:t>= N</w:t>
      </w:r>
      <w:r w:rsidRPr="00D26DED">
        <w:rPr>
          <w:sz w:val="18"/>
          <w:szCs w:val="18"/>
        </w:rPr>
        <w:t>ot applicable; Fig(s)</w:t>
      </w:r>
      <w:proofErr w:type="gramStart"/>
      <w:r w:rsidR="00D26DED">
        <w:rPr>
          <w:sz w:val="18"/>
          <w:szCs w:val="18"/>
        </w:rPr>
        <w:t>.</w:t>
      </w:r>
      <w:r w:rsidR="00E177CA">
        <w:rPr>
          <w:sz w:val="18"/>
          <w:szCs w:val="18"/>
        </w:rPr>
        <w:t>=</w:t>
      </w:r>
      <w:proofErr w:type="gramEnd"/>
      <w:r w:rsidR="00E177CA">
        <w:rPr>
          <w:sz w:val="18"/>
          <w:szCs w:val="18"/>
        </w:rPr>
        <w:t xml:space="preserve"> F</w:t>
      </w:r>
      <w:r w:rsidRPr="00D26DED">
        <w:rPr>
          <w:sz w:val="18"/>
          <w:szCs w:val="18"/>
        </w:rPr>
        <w:t>igure(s)</w:t>
      </w:r>
    </w:p>
    <w:sectPr w:rsidR="004503A7" w:rsidRPr="00D26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909"/>
    <w:rsid w:val="00136FD9"/>
    <w:rsid w:val="00154E66"/>
    <w:rsid w:val="001837AC"/>
    <w:rsid w:val="001B5909"/>
    <w:rsid w:val="00342298"/>
    <w:rsid w:val="004503A7"/>
    <w:rsid w:val="006554F6"/>
    <w:rsid w:val="00712692"/>
    <w:rsid w:val="007C2847"/>
    <w:rsid w:val="008A4FF5"/>
    <w:rsid w:val="00901D51"/>
    <w:rsid w:val="00911EED"/>
    <w:rsid w:val="009C6693"/>
    <w:rsid w:val="00D26DED"/>
    <w:rsid w:val="00E006AA"/>
    <w:rsid w:val="00E177CA"/>
    <w:rsid w:val="00F420F2"/>
    <w:rsid w:val="00FA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002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909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59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590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D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DED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909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59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590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D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DE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FF7001-4BD3-48A3-987B-FD28E09FD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stas, Alvin</dc:creator>
  <cp:lastModifiedBy>Rosel, Myra</cp:lastModifiedBy>
  <cp:revision>2</cp:revision>
  <dcterms:created xsi:type="dcterms:W3CDTF">2020-12-12T21:53:00Z</dcterms:created>
  <dcterms:modified xsi:type="dcterms:W3CDTF">2020-12-12T21:53:00Z</dcterms:modified>
</cp:coreProperties>
</file>